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4AC1948B" w:rsidR="00FB5B21" w:rsidRPr="001A13F5" w:rsidRDefault="0056239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  <w:vMerge w:val="restart"/>
          </w:tcPr>
          <w:p w14:paraId="1ED95D72" w14:textId="7F6C6A17" w:rsidR="00FB5B21" w:rsidRPr="001A13F5" w:rsidRDefault="0056239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0C6281C8" w14:textId="6C7BA80E" w:rsidR="00FB5B21" w:rsidRPr="001A13F5" w:rsidRDefault="001978E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2D75D928" w:rsidR="00FB5B21" w:rsidRPr="001A13F5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2E1AF54F" w:rsidR="00FB5B21" w:rsidRPr="001A13F5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01E31135" w:rsidR="00FB5B21" w:rsidRPr="001A13F5" w:rsidRDefault="001978E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4DC4DC67" w:rsidR="00FB5B21" w:rsidRPr="001A13F5" w:rsidRDefault="001978E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</w:t>
            </w:r>
            <w:r w:rsidR="00FD0EFF"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414EB3AE" w:rsidR="00FB5B21" w:rsidRPr="001A13F5" w:rsidRDefault="00E965C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ot available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04AD2E55" w:rsidR="00FB5B21" w:rsidRPr="001A13F5" w:rsidRDefault="001978E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556E2B28" w:rsidR="00FB5B21" w:rsidRPr="001A13F5" w:rsidRDefault="001978EB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 xml:space="preserve">Not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available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3CA9630F" w:rsidR="00FB5B21" w:rsidRPr="001A13F5" w:rsidRDefault="00C01A3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  <w:bookmarkStart w:id="0" w:name="_GoBack"/>
            <w:bookmarkEnd w:id="0"/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207EDDC9" w:rsidR="00FB5B21" w:rsidRPr="001A13F5" w:rsidRDefault="00E965C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ot available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478421A4" w:rsidR="00E965C1" w:rsidRDefault="001978EB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5</w:t>
            </w:r>
          </w:p>
          <w:p w14:paraId="45571C6E" w14:textId="77777777" w:rsidR="00FB5B21" w:rsidRPr="00E965C1" w:rsidRDefault="00FB5B21" w:rsidP="00E9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333B1F1D" w:rsidR="00FB5B21" w:rsidRPr="001A13F5" w:rsidRDefault="001978E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</w:t>
            </w:r>
            <w:r w:rsidR="00FD0EFF"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5152C3FE" w:rsidR="00FB5B21" w:rsidRPr="001A13F5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n/a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6E13E67D" w:rsidR="00FB5B21" w:rsidRPr="001A13F5" w:rsidRDefault="00C01A3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701C94D9" w:rsidR="00FB5B21" w:rsidRPr="001A13F5" w:rsidRDefault="00C01A3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>Described in detail and ideally categorised in accordance with the Clavien-Dindo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57651C5E" w:rsidR="00FB5B21" w:rsidRDefault="00E965C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ot available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3F912AA3" w:rsidR="00FB5B21" w:rsidRDefault="00FD0EFF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68203249" w:rsidR="00FB5B21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2F3656F2" w:rsidR="00FB5B21" w:rsidRDefault="00FD0EFF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9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6EC64D93" w:rsidR="00FB5B21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9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0F2050F3" w:rsidR="00FB5B21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157E994B" w:rsidR="00FB5B21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5DB38FA0" w:rsidR="00FB5B21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08553A86" w:rsidR="00FB5B21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</w:t>
            </w:r>
          </w:p>
        </w:tc>
      </w:tr>
    </w:tbl>
    <w:p w14:paraId="3027FF4E" w14:textId="77777777" w:rsidR="003506E4" w:rsidRDefault="00112C68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FCDFE7" w14:textId="77777777" w:rsidR="00112C68" w:rsidRDefault="00112C68" w:rsidP="00006BFA">
      <w:r>
        <w:separator/>
      </w:r>
    </w:p>
  </w:endnote>
  <w:endnote w:type="continuationSeparator" w:id="0">
    <w:p w14:paraId="32F6278D" w14:textId="77777777" w:rsidR="00112C68" w:rsidRDefault="00112C68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ED7836" w14:textId="77777777" w:rsidR="00112C68" w:rsidRDefault="00112C68" w:rsidP="00006BFA">
      <w:r>
        <w:separator/>
      </w:r>
    </w:p>
  </w:footnote>
  <w:footnote w:type="continuationSeparator" w:id="0">
    <w:p w14:paraId="2A094278" w14:textId="77777777" w:rsidR="00112C68" w:rsidRDefault="00112C68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xMDIysjAwtjQyN7ZU0lEKTi0uzszPAykwrgUAk6e1QCwAAAA="/>
  </w:docVars>
  <w:rsids>
    <w:rsidRoot w:val="009B3730"/>
    <w:rsid w:val="00006BFA"/>
    <w:rsid w:val="00112C68"/>
    <w:rsid w:val="001978EB"/>
    <w:rsid w:val="0027146F"/>
    <w:rsid w:val="00453ADE"/>
    <w:rsid w:val="00530C32"/>
    <w:rsid w:val="00562394"/>
    <w:rsid w:val="005B781C"/>
    <w:rsid w:val="005C3A44"/>
    <w:rsid w:val="00623C12"/>
    <w:rsid w:val="006E3789"/>
    <w:rsid w:val="00890E1E"/>
    <w:rsid w:val="00987D2B"/>
    <w:rsid w:val="009B3730"/>
    <w:rsid w:val="00A67A70"/>
    <w:rsid w:val="00A72CCA"/>
    <w:rsid w:val="00BA0F4C"/>
    <w:rsid w:val="00BD2F22"/>
    <w:rsid w:val="00C01A37"/>
    <w:rsid w:val="00D67A80"/>
    <w:rsid w:val="00DB0EB3"/>
    <w:rsid w:val="00E83FB3"/>
    <w:rsid w:val="00E965C1"/>
    <w:rsid w:val="00FB5B21"/>
    <w:rsid w:val="00FC648F"/>
    <w:rsid w:val="00FD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Aditya Rifqi Fauzi</cp:lastModifiedBy>
  <cp:revision>5</cp:revision>
  <dcterms:created xsi:type="dcterms:W3CDTF">2018-05-11T03:42:00Z</dcterms:created>
  <dcterms:modified xsi:type="dcterms:W3CDTF">2020-12-02T04:12:00Z</dcterms:modified>
</cp:coreProperties>
</file>